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29F" w:rsidRDefault="00D7229F" w:rsidP="00D7229F">
      <w:proofErr w:type="gramStart"/>
      <w:r>
        <w:rPr>
          <w:b/>
        </w:rPr>
        <w:t xml:space="preserve">Additional File </w:t>
      </w:r>
      <w:r w:rsidR="00E716E6">
        <w:rPr>
          <w:b/>
        </w:rPr>
        <w:t>3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 w:rsidRPr="00A2502B">
        <w:rPr>
          <w:b/>
        </w:rPr>
        <w:t xml:space="preserve">Stroke status and number of </w:t>
      </w:r>
      <w:r w:rsidRPr="006E7D5A">
        <w:rPr>
          <w:b/>
        </w:rPr>
        <w:t>morbidities</w:t>
      </w:r>
      <w:r>
        <w:rPr>
          <w:b/>
        </w:rPr>
        <w:t xml:space="preserve"> and repeat medications for two age groups</w:t>
      </w:r>
    </w:p>
    <w:tbl>
      <w:tblPr>
        <w:tblStyle w:val="TableGrid"/>
        <w:tblW w:w="5000" w:type="pct"/>
        <w:tblLook w:val="04A0"/>
      </w:tblPr>
      <w:tblGrid>
        <w:gridCol w:w="5018"/>
        <w:gridCol w:w="2923"/>
        <w:gridCol w:w="2531"/>
        <w:gridCol w:w="3702"/>
      </w:tblGrid>
      <w:tr w:rsidR="00D7229F" w:rsidRPr="00FC1D48" w:rsidTr="00A45126">
        <w:tc>
          <w:tcPr>
            <w:tcW w:w="1770" w:type="pct"/>
          </w:tcPr>
          <w:p w:rsidR="00D7229F" w:rsidRPr="00FC1D48" w:rsidRDefault="00D7229F" w:rsidP="00A45126">
            <w:pPr>
              <w:rPr>
                <w:b/>
                <w:color w:val="00B050"/>
              </w:rPr>
            </w:pPr>
          </w:p>
          <w:p w:rsidR="00D7229F" w:rsidRPr="00FC1D48" w:rsidRDefault="00D7229F" w:rsidP="00A45126">
            <w:pPr>
              <w:rPr>
                <w:b/>
                <w:color w:val="00B050"/>
              </w:rPr>
            </w:pPr>
          </w:p>
        </w:tc>
        <w:tc>
          <w:tcPr>
            <w:tcW w:w="1031" w:type="pct"/>
          </w:tcPr>
          <w:p w:rsidR="00D7229F" w:rsidRPr="00FC1D48" w:rsidRDefault="00D7229F" w:rsidP="00A45126">
            <w:pPr>
              <w:rPr>
                <w:b/>
              </w:rPr>
            </w:pPr>
            <w:r w:rsidRPr="00FC1D48">
              <w:rPr>
                <w:b/>
              </w:rPr>
              <w:t>Stroke N (%)</w:t>
            </w:r>
          </w:p>
          <w:p w:rsidR="00D7229F" w:rsidRPr="00FC1D48" w:rsidRDefault="00D7229F" w:rsidP="00A45126">
            <w:pPr>
              <w:rPr>
                <w:b/>
              </w:rPr>
            </w:pPr>
            <w:r w:rsidRPr="00FC1D48">
              <w:rPr>
                <w:b/>
              </w:rPr>
              <w:t>35690 (100)</w:t>
            </w:r>
          </w:p>
        </w:tc>
        <w:tc>
          <w:tcPr>
            <w:tcW w:w="893" w:type="pct"/>
          </w:tcPr>
          <w:p w:rsidR="00D7229F" w:rsidRPr="00FC1D48" w:rsidRDefault="00D7229F" w:rsidP="00A45126">
            <w:pPr>
              <w:rPr>
                <w:b/>
              </w:rPr>
            </w:pPr>
            <w:r w:rsidRPr="00FC1D48">
              <w:rPr>
                <w:b/>
              </w:rPr>
              <w:t>No stroke (%)</w:t>
            </w:r>
          </w:p>
          <w:p w:rsidR="00D7229F" w:rsidRPr="00FC1D48" w:rsidRDefault="00D7229F" w:rsidP="00A45126">
            <w:pPr>
              <w:rPr>
                <w:b/>
              </w:rPr>
            </w:pPr>
            <w:r w:rsidRPr="00FC1D48">
              <w:rPr>
                <w:b/>
              </w:rPr>
              <w:t>1388688 (100)</w:t>
            </w:r>
          </w:p>
        </w:tc>
        <w:tc>
          <w:tcPr>
            <w:tcW w:w="1306" w:type="pct"/>
          </w:tcPr>
          <w:p w:rsidR="00D7229F" w:rsidRPr="00FC1D48" w:rsidRDefault="00D7229F" w:rsidP="00A45126">
            <w:pPr>
              <w:rPr>
                <w:b/>
              </w:rPr>
            </w:pPr>
            <w:r>
              <w:rPr>
                <w:b/>
              </w:rPr>
              <w:t>G</w:t>
            </w:r>
            <w:r w:rsidRPr="00FC1D48">
              <w:rPr>
                <w:b/>
              </w:rPr>
              <w:t>ender and deprivation adjusted OR (95% CI)</w:t>
            </w:r>
            <w:r w:rsidRPr="00FC1D48">
              <w:rPr>
                <w:b/>
                <w:vertAlign w:val="superscript"/>
              </w:rPr>
              <w:t xml:space="preserve"> a</w:t>
            </w:r>
          </w:p>
        </w:tc>
      </w:tr>
      <w:tr w:rsidR="00D7229F" w:rsidTr="00A45126">
        <w:tc>
          <w:tcPr>
            <w:tcW w:w="1770" w:type="pct"/>
          </w:tcPr>
          <w:p w:rsidR="00D7229F" w:rsidRPr="00FC1D48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C1D4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Total number of </w:t>
            </w:r>
            <w:proofErr w:type="spellStart"/>
            <w:r w:rsidRPr="00FC1D48">
              <w:rPr>
                <w:rFonts w:ascii="Arial" w:hAnsi="Arial" w:cs="Arial"/>
                <w:b/>
                <w:color w:val="000000"/>
                <w:sz w:val="18"/>
                <w:szCs w:val="18"/>
              </w:rPr>
              <w:t>morbidities</w:t>
            </w:r>
            <w:r w:rsidRPr="00FC1D48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FC1D48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Age group 35-44)</w:t>
            </w:r>
          </w:p>
          <w:p w:rsidR="00D7229F" w:rsidRPr="00FC1D48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C1D4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None</w:t>
            </w:r>
          </w:p>
          <w:p w:rsidR="00D7229F" w:rsidRPr="00FC1D48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C1D4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One-three</w:t>
            </w:r>
          </w:p>
          <w:p w:rsidR="00D7229F" w:rsidRPr="00FC1D48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C1D4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Four-six</w:t>
            </w:r>
          </w:p>
          <w:p w:rsidR="00D7229F" w:rsidRPr="00FC1D48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C1D4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Seven or more</w:t>
            </w:r>
          </w:p>
          <w:p w:rsidR="00D7229F" w:rsidRPr="00FC1D48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</w:rPr>
            </w:pPr>
          </w:p>
        </w:tc>
        <w:tc>
          <w:tcPr>
            <w:tcW w:w="1031" w:type="pct"/>
          </w:tcPr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:rsidR="00D7229F" w:rsidRPr="006465C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2 (27.4</w:t>
            </w:r>
            <w:r w:rsidRPr="006465C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Pr="006465C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2 (56.1</w:t>
            </w:r>
            <w:r w:rsidRPr="006465C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Pr="006465C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 (14.2</w:t>
            </w:r>
            <w:r w:rsidRPr="006465C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Pr="006465C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2.4</w:t>
            </w:r>
            <w:r w:rsidRPr="006465C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</w:p>
        </w:tc>
        <w:tc>
          <w:tcPr>
            <w:tcW w:w="893" w:type="pct"/>
          </w:tcPr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  <w:r w:rsidRPr="00D55207">
              <w:rPr>
                <w:rFonts w:ascii="Arial" w:hAnsi="Arial" w:cs="Arial"/>
                <w:color w:val="000000"/>
                <w:sz w:val="18"/>
                <w:szCs w:val="18"/>
              </w:rPr>
              <w:t>3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64.4)</w:t>
            </w:r>
          </w:p>
          <w:p w:rsidR="00D7229F" w:rsidRPr="00F743A0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Pr="00D55207">
              <w:rPr>
                <w:rFonts w:ascii="Arial" w:hAnsi="Arial" w:cs="Arial"/>
                <w:color w:val="000000"/>
                <w:sz w:val="18"/>
                <w:szCs w:val="18"/>
              </w:rPr>
              <w:t>65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3.3</w:t>
            </w:r>
            <w:r w:rsidRPr="00F743A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Pr="00F743A0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D55207">
              <w:rPr>
                <w:rFonts w:ascii="Arial" w:hAnsi="Arial" w:cs="Arial"/>
                <w:color w:val="000000"/>
                <w:sz w:val="18"/>
                <w:szCs w:val="18"/>
              </w:rPr>
              <w:t>0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.2</w:t>
            </w:r>
            <w:r w:rsidRPr="00F743A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5207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1</w:t>
            </w:r>
            <w:r w:rsidRPr="00F743A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</w:p>
        </w:tc>
        <w:tc>
          <w:tcPr>
            <w:tcW w:w="1306" w:type="pct"/>
          </w:tcPr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:rsidR="00D7229F" w:rsidRPr="00C36E14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3 (3.25 to 4.75)</w:t>
            </w:r>
          </w:p>
          <w:p w:rsidR="00D7229F" w:rsidRPr="00C36E14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77 (11.29 to 19.32)</w:t>
            </w:r>
          </w:p>
          <w:p w:rsidR="00D7229F" w:rsidRPr="00C36E14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19 (25.83 to 79.04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7229F" w:rsidRPr="00E75FAC" w:rsidTr="00A45126">
        <w:tc>
          <w:tcPr>
            <w:tcW w:w="1770" w:type="pct"/>
          </w:tcPr>
          <w:p w:rsidR="00D7229F" w:rsidRPr="00FC1D48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Number of</w:t>
            </w:r>
            <w:r w:rsidRPr="00FC1D4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1D48">
              <w:rPr>
                <w:rFonts w:ascii="Arial" w:hAnsi="Arial" w:cs="Arial"/>
                <w:b/>
                <w:color w:val="000000"/>
                <w:sz w:val="18"/>
                <w:szCs w:val="18"/>
              </w:rPr>
              <w:t>morbidities</w:t>
            </w:r>
            <w:r w:rsidRPr="00FC1D48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Age group 75 plus)</w:t>
            </w:r>
          </w:p>
          <w:p w:rsidR="00D7229F" w:rsidRPr="00FC1D48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C1D48">
              <w:rPr>
                <w:rFonts w:ascii="Arial" w:hAnsi="Arial" w:cs="Arial"/>
                <w:b/>
                <w:color w:val="000000"/>
                <w:sz w:val="18"/>
                <w:szCs w:val="18"/>
              </w:rPr>
              <w:t>None</w:t>
            </w:r>
          </w:p>
          <w:p w:rsidR="00D7229F" w:rsidRPr="00FC1D48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C1D48">
              <w:rPr>
                <w:rFonts w:ascii="Arial" w:hAnsi="Arial" w:cs="Arial"/>
                <w:b/>
                <w:color w:val="000000"/>
                <w:sz w:val="18"/>
                <w:szCs w:val="18"/>
              </w:rPr>
              <w:t>One-three</w:t>
            </w:r>
          </w:p>
          <w:p w:rsidR="00D7229F" w:rsidRPr="00FC1D48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C1D48">
              <w:rPr>
                <w:rFonts w:ascii="Arial" w:hAnsi="Arial" w:cs="Arial"/>
                <w:b/>
                <w:color w:val="000000"/>
                <w:sz w:val="18"/>
                <w:szCs w:val="18"/>
              </w:rPr>
              <w:t>Four-six</w:t>
            </w:r>
          </w:p>
          <w:p w:rsidR="00D7229F" w:rsidRPr="00FC1D48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C1D48">
              <w:rPr>
                <w:rFonts w:ascii="Arial" w:hAnsi="Arial" w:cs="Arial"/>
                <w:b/>
                <w:color w:val="000000"/>
                <w:sz w:val="18"/>
                <w:szCs w:val="18"/>
              </w:rPr>
              <w:t>Seven or more</w:t>
            </w:r>
          </w:p>
          <w:p w:rsidR="00D7229F" w:rsidRPr="00FC1D48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031" w:type="pct"/>
          </w:tcPr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7229F" w:rsidRPr="00664134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5 (2.5</w:t>
            </w:r>
            <w:r w:rsidRPr="0066413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Pr="00664134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D55207">
              <w:rPr>
                <w:rFonts w:ascii="Arial" w:hAnsi="Arial" w:cs="Arial"/>
                <w:color w:val="000000"/>
                <w:sz w:val="18"/>
                <w:szCs w:val="18"/>
              </w:rPr>
              <w:t>6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3.9</w:t>
            </w:r>
            <w:r w:rsidRPr="0066413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Pr="00664134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D55207">
              <w:rPr>
                <w:rFonts w:ascii="Arial" w:hAnsi="Arial" w:cs="Arial"/>
                <w:color w:val="000000"/>
                <w:sz w:val="18"/>
                <w:szCs w:val="18"/>
              </w:rPr>
              <w:t>00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0.3</w:t>
            </w:r>
            <w:r w:rsidRPr="0066413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D55207">
              <w:rPr>
                <w:rFonts w:ascii="Arial" w:hAnsi="Arial" w:cs="Arial"/>
                <w:color w:val="000000"/>
                <w:sz w:val="18"/>
                <w:szCs w:val="18"/>
              </w:rPr>
              <w:t>3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3.3</w:t>
            </w:r>
            <w:r w:rsidRPr="0066413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</w:p>
        </w:tc>
        <w:tc>
          <w:tcPr>
            <w:tcW w:w="893" w:type="pct"/>
          </w:tcPr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</w:p>
          <w:p w:rsidR="00D7229F" w:rsidRPr="00664134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Pr="00C929D2">
              <w:rPr>
                <w:rFonts w:ascii="Arial" w:hAnsi="Arial" w:cs="Arial"/>
                <w:color w:val="000000"/>
                <w:sz w:val="18"/>
                <w:szCs w:val="18"/>
              </w:rPr>
              <w:t>8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.0</w:t>
            </w:r>
            <w:r w:rsidRPr="0066413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Pr="00664134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Pr="00C929D2">
              <w:rPr>
                <w:rFonts w:ascii="Arial" w:hAnsi="Arial" w:cs="Arial"/>
                <w:color w:val="000000"/>
                <w:sz w:val="18"/>
                <w:szCs w:val="18"/>
              </w:rPr>
              <w:t>9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4.8</w:t>
            </w:r>
            <w:r w:rsidRPr="0066413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Pr="00664134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1</w:t>
            </w:r>
            <w:r w:rsidRPr="00C929D2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8.9</w:t>
            </w:r>
            <w:r w:rsidRPr="0066413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C929D2">
              <w:rPr>
                <w:rFonts w:ascii="Arial" w:hAnsi="Arial" w:cs="Arial"/>
                <w:color w:val="000000"/>
                <w:sz w:val="18"/>
                <w:szCs w:val="18"/>
              </w:rPr>
              <w:t xml:space="preserve">537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.4</w:t>
            </w:r>
            <w:r w:rsidRPr="0066413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</w:p>
        </w:tc>
        <w:tc>
          <w:tcPr>
            <w:tcW w:w="1306" w:type="pct"/>
          </w:tcPr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:rsidR="00D7229F" w:rsidRPr="00E7592D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3 (2.92 to 3.56)</w:t>
            </w:r>
          </w:p>
          <w:p w:rsidR="00D7229F" w:rsidRPr="00E7592D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9 (5.15 to 6.28)</w:t>
            </w:r>
          </w:p>
          <w:p w:rsidR="00D7229F" w:rsidRPr="00E7592D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6 (7.70 to 9.53)</w:t>
            </w:r>
          </w:p>
          <w:p w:rsidR="00D7229F" w:rsidRPr="00E75FAC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7229F" w:rsidTr="00A45126">
        <w:trPr>
          <w:trHeight w:val="2706"/>
        </w:trPr>
        <w:tc>
          <w:tcPr>
            <w:tcW w:w="1770" w:type="pct"/>
          </w:tcPr>
          <w:p w:rsidR="00D7229F" w:rsidRPr="00776B05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76B05">
              <w:rPr>
                <w:rFonts w:ascii="Arial" w:hAnsi="Arial" w:cs="Arial"/>
                <w:b/>
                <w:color w:val="000000"/>
                <w:sz w:val="18"/>
                <w:szCs w:val="18"/>
              </w:rPr>
              <w:t>Number of medications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Age 35-44)</w:t>
            </w:r>
          </w:p>
          <w:p w:rsidR="00D7229F" w:rsidRPr="00776B05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76B05">
              <w:rPr>
                <w:rFonts w:ascii="Arial" w:hAnsi="Arial" w:cs="Arial"/>
                <w:b/>
                <w:color w:val="000000"/>
                <w:sz w:val="18"/>
                <w:szCs w:val="18"/>
              </w:rPr>
              <w:t>None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One-two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Three-four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Five-six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Seven-eight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Nine-ten</w:t>
            </w:r>
          </w:p>
          <w:p w:rsidR="00D7229F" w:rsidRPr="00FC1D48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Eleven or more</w:t>
            </w:r>
            <w:r w:rsidRPr="00FC1D48">
              <w:rPr>
                <w:b/>
              </w:rPr>
              <w:t xml:space="preserve"> </w:t>
            </w:r>
          </w:p>
        </w:tc>
        <w:tc>
          <w:tcPr>
            <w:tcW w:w="1031" w:type="pct"/>
          </w:tcPr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  <w:r>
              <w:t>180 (30.4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  <w:r>
              <w:t>135 (22.8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  <w:r>
              <w:t>99   (16.7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  <w:r>
              <w:t>65  (11.0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  <w:r>
              <w:t>46   (7.8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  <w:r>
              <w:t>37   (6.3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  <w:r>
              <w:t>30   (5.1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</w:p>
        </w:tc>
        <w:tc>
          <w:tcPr>
            <w:tcW w:w="893" w:type="pct"/>
          </w:tcPr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  <w:r w:rsidRPr="005552EA">
              <w:t>217,943</w:t>
            </w:r>
            <w:r>
              <w:t xml:space="preserve"> (78.3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  <w:r w:rsidRPr="005552EA">
              <w:t>42,772</w:t>
            </w:r>
            <w:r>
              <w:t xml:space="preserve"> (15.4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  <w:r w:rsidRPr="005552EA">
              <w:t>10,688</w:t>
            </w:r>
            <w:r>
              <w:t xml:space="preserve"> (3.8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  <w:r w:rsidRPr="005552EA">
              <w:t>3,912</w:t>
            </w:r>
            <w:r>
              <w:t xml:space="preserve"> (1.4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  <w:r w:rsidRPr="005552EA">
              <w:t>1,713</w:t>
            </w:r>
            <w:r>
              <w:t xml:space="preserve"> (0.6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  <w:r w:rsidRPr="005552EA">
              <w:t>735</w:t>
            </w:r>
            <w:r>
              <w:t xml:space="preserve"> (0.3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</w:pPr>
            <w:r w:rsidRPr="005552EA">
              <w:t>638</w:t>
            </w:r>
            <w:r>
              <w:t xml:space="preserve"> (0.2)</w:t>
            </w:r>
          </w:p>
        </w:tc>
        <w:tc>
          <w:tcPr>
            <w:tcW w:w="1306" w:type="pct"/>
          </w:tcPr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6 (3.06 to 4.83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12 (8.68 to 14.25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83 (14.89 to 26.42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10 (23.10 to 44.60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91 (41.66 to 86.16)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14 (37.77 to 83.43)</w:t>
            </w:r>
          </w:p>
        </w:tc>
      </w:tr>
      <w:tr w:rsidR="00D7229F" w:rsidRPr="00E75FAC" w:rsidTr="00A45126">
        <w:tc>
          <w:tcPr>
            <w:tcW w:w="1770" w:type="pct"/>
          </w:tcPr>
          <w:p w:rsidR="00D7229F" w:rsidRPr="00776B05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776B05">
              <w:rPr>
                <w:rFonts w:ascii="Arial" w:hAnsi="Arial" w:cs="Arial"/>
                <w:b/>
                <w:color w:val="000000"/>
                <w:sz w:val="18"/>
                <w:szCs w:val="18"/>
              </w:rPr>
              <w:t>Number of medications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Age 75 plus)</w:t>
            </w:r>
          </w:p>
          <w:p w:rsidR="00D7229F" w:rsidRPr="00776B05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76B05">
              <w:rPr>
                <w:rFonts w:ascii="Arial" w:hAnsi="Arial" w:cs="Arial"/>
                <w:b/>
                <w:color w:val="000000"/>
                <w:sz w:val="18"/>
                <w:szCs w:val="18"/>
              </w:rPr>
              <w:t>None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One-two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lastRenderedPageBreak/>
              <w:t>Three-four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Five-six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Seven-eight</w:t>
            </w:r>
          </w:p>
          <w:p w:rsidR="00D7229F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Nine-ten</w:t>
            </w:r>
          </w:p>
          <w:p w:rsidR="00D7229F" w:rsidRPr="00FC1D48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Eleven or more</w:t>
            </w:r>
            <w:r w:rsidRPr="00FC1D4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1" w:type="pct"/>
          </w:tcPr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  <w:r w:rsidRPr="00227856">
              <w:t>970</w:t>
            </w:r>
            <w:r>
              <w:t xml:space="preserve"> (5.6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  <w:r w:rsidRPr="00227856">
              <w:t>1,017</w:t>
            </w:r>
            <w:r>
              <w:t xml:space="preserve"> (5.9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  <w:r w:rsidRPr="00227856">
              <w:lastRenderedPageBreak/>
              <w:t>2,897</w:t>
            </w:r>
            <w:r>
              <w:t xml:space="preserve"> (16.7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  <w:r w:rsidRPr="00227856">
              <w:t>4,147</w:t>
            </w:r>
            <w:r>
              <w:t xml:space="preserve"> (23.9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  <w:r w:rsidRPr="00227856">
              <w:t>3,690</w:t>
            </w:r>
            <w:r>
              <w:t xml:space="preserve"> (21.2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  <w:r w:rsidRPr="00227856">
              <w:t>2,376</w:t>
            </w:r>
            <w:r>
              <w:t xml:space="preserve"> (13.7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  <w:r w:rsidRPr="00227856">
              <w:t>2,278</w:t>
            </w:r>
            <w:r>
              <w:t xml:space="preserve"> (13.1)</w:t>
            </w:r>
          </w:p>
        </w:tc>
        <w:tc>
          <w:tcPr>
            <w:tcW w:w="893" w:type="pct"/>
          </w:tcPr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  <w:r w:rsidRPr="00A32AD0">
              <w:t>16,153</w:t>
            </w:r>
            <w:r>
              <w:t xml:space="preserve"> (13.6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  <w:r w:rsidRPr="00A32AD0">
              <w:t>20,805</w:t>
            </w:r>
            <w:r>
              <w:t xml:space="preserve"> (17.6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  <w:r w:rsidRPr="00A32AD0">
              <w:lastRenderedPageBreak/>
              <w:t>26,558</w:t>
            </w:r>
            <w:r>
              <w:t xml:space="preserve"> (22.4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  <w:r w:rsidRPr="00A32AD0">
              <w:t>23,290</w:t>
            </w:r>
            <w:r>
              <w:t xml:space="preserve"> (19.7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  <w:r w:rsidRPr="00A32AD0">
              <w:t>15,616</w:t>
            </w:r>
            <w:r>
              <w:t xml:space="preserve"> (13.2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  <w:r w:rsidRPr="00A32AD0">
              <w:t>8,760</w:t>
            </w:r>
            <w:r>
              <w:t xml:space="preserve"> (7.4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</w:pPr>
            <w:r w:rsidRPr="00A32AD0">
              <w:t>7,332</w:t>
            </w:r>
            <w:r>
              <w:t xml:space="preserve"> (6.2)</w:t>
            </w:r>
          </w:p>
        </w:tc>
        <w:tc>
          <w:tcPr>
            <w:tcW w:w="1306" w:type="pct"/>
          </w:tcPr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 (0.75 to 0.90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.85 (1.72 to 2.00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4 (2.83 to 3.27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5 (3.76 to 4.36)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8 (4.32 to 5.07)</w:t>
            </w:r>
          </w:p>
          <w:p w:rsidR="00D7229F" w:rsidRPr="00E75FAC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8 (4.97 to 5.83)</w:t>
            </w:r>
          </w:p>
        </w:tc>
      </w:tr>
      <w:tr w:rsidR="00D7229F" w:rsidRPr="00E75FAC" w:rsidTr="00A45126">
        <w:tc>
          <w:tcPr>
            <w:tcW w:w="5000" w:type="pct"/>
            <w:gridSpan w:val="4"/>
          </w:tcPr>
          <w:p w:rsidR="00D7229F" w:rsidRPr="00FC1D48" w:rsidRDefault="00D7229F" w:rsidP="00A451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D25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lastRenderedPageBreak/>
              <w:t>a</w:t>
            </w:r>
            <w:proofErr w:type="spellEnd"/>
            <w:r w:rsidRPr="000D25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FC1D48">
              <w:rPr>
                <w:vertAlign w:val="superscript"/>
              </w:rPr>
              <w:t xml:space="preserve"> </w:t>
            </w:r>
            <w:r w:rsidRPr="00990D06">
              <w:rPr>
                <w:sz w:val="20"/>
                <w:szCs w:val="20"/>
              </w:rPr>
              <w:t>all p&lt;0.0</w:t>
            </w:r>
            <w:r>
              <w:rPr>
                <w:sz w:val="20"/>
                <w:szCs w:val="20"/>
              </w:rPr>
              <w:t>01</w:t>
            </w:r>
          </w:p>
          <w:p w:rsidR="00D7229F" w:rsidRDefault="00D7229F" w:rsidP="00A45126">
            <w:pPr>
              <w:tabs>
                <w:tab w:val="left" w:pos="4084"/>
                <w:tab w:val="left" w:pos="8177"/>
              </w:tabs>
              <w:autoSpaceDE w:val="0"/>
              <w:autoSpaceDN w:val="0"/>
              <w:adjustRightInd w:val="0"/>
              <w:spacing w:line="320" w:lineRule="atLeast"/>
              <w:ind w:left="-1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1D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b </w:t>
            </w:r>
            <w:r w:rsidRPr="00990D06">
              <w:rPr>
                <w:sz w:val="20"/>
                <w:szCs w:val="20"/>
              </w:rPr>
              <w:t>excluding stroke</w:t>
            </w:r>
          </w:p>
        </w:tc>
      </w:tr>
    </w:tbl>
    <w:p w:rsidR="00D7229F" w:rsidRDefault="00D7229F" w:rsidP="00D7229F"/>
    <w:p w:rsidR="00D7229F" w:rsidRPr="002B0B49" w:rsidRDefault="00D7229F" w:rsidP="00D7229F">
      <w:pPr>
        <w:rPr>
          <w:b/>
        </w:rPr>
      </w:pPr>
    </w:p>
    <w:sectPr w:rsidR="00D7229F" w:rsidRPr="002B0B49" w:rsidSect="00780FA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 w:grammar="clean"/>
  <w:defaultTabStop w:val="720"/>
  <w:characterSpacingControl w:val="doNotCompress"/>
  <w:compat/>
  <w:rsids>
    <w:rsidRoot w:val="00D7229F"/>
    <w:rsid w:val="0001646C"/>
    <w:rsid w:val="00380D75"/>
    <w:rsid w:val="00557064"/>
    <w:rsid w:val="00592EBF"/>
    <w:rsid w:val="00AD0655"/>
    <w:rsid w:val="00B25500"/>
    <w:rsid w:val="00D7229F"/>
    <w:rsid w:val="00E716E6"/>
    <w:rsid w:val="00F010AF"/>
    <w:rsid w:val="00F64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29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29F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7229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JP</dc:creator>
  <cp:lastModifiedBy>edeorico</cp:lastModifiedBy>
  <cp:revision>4</cp:revision>
  <dcterms:created xsi:type="dcterms:W3CDTF">2014-08-25T12:12:00Z</dcterms:created>
  <dcterms:modified xsi:type="dcterms:W3CDTF">2014-08-28T02:02:00Z</dcterms:modified>
</cp:coreProperties>
</file>